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1EE" w:rsidRPr="00FA167B" w:rsidRDefault="00AA7B7E" w:rsidP="0001190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2 Table</w:t>
      </w:r>
      <w:bookmarkStart w:id="0" w:name="_GoBack"/>
      <w:bookmarkEnd w:id="0"/>
      <w:r w:rsidR="005C01EE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C95934" w:rsidRPr="00FA16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ssessment of publication bias in the included studies</w:t>
      </w:r>
    </w:p>
    <w:tbl>
      <w:tblPr>
        <w:tblStyle w:val="-5"/>
        <w:tblW w:w="13767" w:type="dxa"/>
        <w:tblLook w:val="04A0" w:firstRow="1" w:lastRow="0" w:firstColumn="1" w:lastColumn="0" w:noHBand="0" w:noVBand="1"/>
      </w:tblPr>
      <w:tblGrid>
        <w:gridCol w:w="4116"/>
        <w:gridCol w:w="2555"/>
        <w:gridCol w:w="4400"/>
        <w:gridCol w:w="2696"/>
      </w:tblGrid>
      <w:tr w:rsidR="00FA167B" w:rsidRPr="00FA167B" w:rsidTr="00E91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1E5387" w:rsidP="00E91B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Direct comparison</w:t>
            </w:r>
          </w:p>
        </w:tc>
        <w:tc>
          <w:tcPr>
            <w:tcW w:w="2555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P-value of Egger test</w:t>
            </w:r>
          </w:p>
        </w:tc>
        <w:tc>
          <w:tcPr>
            <w:tcW w:w="4400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Estimated OR from Trim-and-fill method</w:t>
            </w:r>
          </w:p>
        </w:tc>
        <w:tc>
          <w:tcPr>
            <w:tcW w:w="2696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Fail-safe N method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E91B64" w:rsidP="00E91B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Total</w:t>
            </w:r>
            <w:r w:rsidR="001E5387"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exacerbation</w:t>
            </w:r>
          </w:p>
        </w:tc>
        <w:tc>
          <w:tcPr>
            <w:tcW w:w="2555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1E5387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/LABA</w:t>
            </w:r>
          </w:p>
        </w:tc>
        <w:tc>
          <w:tcPr>
            <w:tcW w:w="2555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25</w:t>
            </w:r>
          </w:p>
        </w:tc>
        <w:tc>
          <w:tcPr>
            <w:tcW w:w="4400" w:type="dxa"/>
            <w:vAlign w:val="center"/>
          </w:tcPr>
          <w:p w:rsidR="001E5387" w:rsidRPr="00FA167B" w:rsidRDefault="00732E90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E5387" w:rsidRPr="00FA167B" w:rsidRDefault="00732E90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1E5387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/LABA</w:t>
            </w:r>
          </w:p>
        </w:tc>
        <w:tc>
          <w:tcPr>
            <w:tcW w:w="2555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13</w:t>
            </w:r>
          </w:p>
        </w:tc>
        <w:tc>
          <w:tcPr>
            <w:tcW w:w="4400" w:type="dxa"/>
            <w:vAlign w:val="center"/>
          </w:tcPr>
          <w:p w:rsidR="001E5387" w:rsidRPr="00FA167B" w:rsidRDefault="00732E90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E5387" w:rsidRPr="00FA167B" w:rsidRDefault="00732E90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1E5387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</w:t>
            </w:r>
          </w:p>
        </w:tc>
        <w:tc>
          <w:tcPr>
            <w:tcW w:w="2555" w:type="dxa"/>
            <w:vAlign w:val="center"/>
          </w:tcPr>
          <w:p w:rsidR="001E5387" w:rsidRPr="00FA167B" w:rsidRDefault="001E5387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93</w:t>
            </w:r>
          </w:p>
        </w:tc>
        <w:tc>
          <w:tcPr>
            <w:tcW w:w="4400" w:type="dxa"/>
            <w:vAlign w:val="center"/>
          </w:tcPr>
          <w:p w:rsidR="001E538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E538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732E90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BA</w:t>
            </w:r>
          </w:p>
        </w:tc>
        <w:tc>
          <w:tcPr>
            <w:tcW w:w="2555" w:type="dxa"/>
            <w:vAlign w:val="center"/>
          </w:tcPr>
          <w:p w:rsidR="001E5387" w:rsidRPr="00FA167B" w:rsidRDefault="00732E90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15</w:t>
            </w:r>
          </w:p>
        </w:tc>
        <w:tc>
          <w:tcPr>
            <w:tcW w:w="4400" w:type="dxa"/>
            <w:vAlign w:val="center"/>
          </w:tcPr>
          <w:p w:rsidR="001E5387" w:rsidRPr="00FA167B" w:rsidRDefault="00732E90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25 [1.067-1.185]</w:t>
            </w:r>
          </w:p>
        </w:tc>
        <w:tc>
          <w:tcPr>
            <w:tcW w:w="2696" w:type="dxa"/>
            <w:vAlign w:val="center"/>
          </w:tcPr>
          <w:p w:rsidR="001E538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ail-safe N: </w:t>
            </w:r>
            <w:r w:rsidR="00732E90"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="00732E90"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54 (k=67)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D32394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</w:t>
            </w:r>
          </w:p>
        </w:tc>
        <w:tc>
          <w:tcPr>
            <w:tcW w:w="2555" w:type="dxa"/>
            <w:vAlign w:val="center"/>
          </w:tcPr>
          <w:p w:rsidR="001E5387" w:rsidRPr="00FA167B" w:rsidRDefault="00D3239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423</w:t>
            </w:r>
          </w:p>
        </w:tc>
        <w:tc>
          <w:tcPr>
            <w:tcW w:w="4400" w:type="dxa"/>
            <w:vAlign w:val="center"/>
          </w:tcPr>
          <w:p w:rsidR="001E5387" w:rsidRPr="00FA167B" w:rsidRDefault="00D3239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E5387" w:rsidRPr="00FA167B" w:rsidRDefault="00D3239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E5387" w:rsidRPr="00FA167B" w:rsidRDefault="00D32394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/LABA</w:t>
            </w:r>
          </w:p>
        </w:tc>
        <w:tc>
          <w:tcPr>
            <w:tcW w:w="2555" w:type="dxa"/>
            <w:vAlign w:val="center"/>
          </w:tcPr>
          <w:p w:rsidR="001E5387" w:rsidRPr="00FA167B" w:rsidRDefault="00D32394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21</w:t>
            </w:r>
          </w:p>
        </w:tc>
        <w:tc>
          <w:tcPr>
            <w:tcW w:w="4400" w:type="dxa"/>
            <w:vAlign w:val="center"/>
          </w:tcPr>
          <w:p w:rsidR="001E5387" w:rsidRPr="00FA167B" w:rsidRDefault="00D32394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E5387" w:rsidRPr="00FA167B" w:rsidRDefault="00D32394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32394" w:rsidRPr="00FA167B" w:rsidRDefault="00D32394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ICS/LABA</w:t>
            </w:r>
          </w:p>
        </w:tc>
        <w:tc>
          <w:tcPr>
            <w:tcW w:w="2555" w:type="dxa"/>
            <w:vAlign w:val="center"/>
          </w:tcPr>
          <w:p w:rsidR="00D32394" w:rsidRPr="00FA167B" w:rsidRDefault="00D3239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51</w:t>
            </w:r>
          </w:p>
        </w:tc>
        <w:tc>
          <w:tcPr>
            <w:tcW w:w="4400" w:type="dxa"/>
            <w:vAlign w:val="center"/>
          </w:tcPr>
          <w:p w:rsidR="00D32394" w:rsidRPr="00FA167B" w:rsidRDefault="00D3239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32394" w:rsidRPr="00FA167B" w:rsidRDefault="00D3239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32394" w:rsidRPr="00FA167B" w:rsidRDefault="00D32394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</w:t>
            </w:r>
          </w:p>
        </w:tc>
        <w:tc>
          <w:tcPr>
            <w:tcW w:w="2555" w:type="dxa"/>
            <w:vAlign w:val="center"/>
          </w:tcPr>
          <w:p w:rsidR="00D32394" w:rsidRPr="00FA167B" w:rsidRDefault="00D32394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49</w:t>
            </w:r>
          </w:p>
        </w:tc>
        <w:tc>
          <w:tcPr>
            <w:tcW w:w="4400" w:type="dxa"/>
            <w:vAlign w:val="center"/>
          </w:tcPr>
          <w:p w:rsidR="00D32394" w:rsidRPr="00FA167B" w:rsidRDefault="00D32394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32394" w:rsidRPr="00FA167B" w:rsidRDefault="00D32394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32394" w:rsidRPr="00FA167B" w:rsidRDefault="007A1A48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LAMA/LABA vs. </w:t>
            </w:r>
            <w:r w:rsidR="00C13461"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ICS/LABA</w:t>
            </w:r>
          </w:p>
        </w:tc>
        <w:tc>
          <w:tcPr>
            <w:tcW w:w="2555" w:type="dxa"/>
            <w:vAlign w:val="center"/>
          </w:tcPr>
          <w:p w:rsidR="00D32394" w:rsidRPr="00FA167B" w:rsidRDefault="007A1A4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57</w:t>
            </w:r>
          </w:p>
        </w:tc>
        <w:tc>
          <w:tcPr>
            <w:tcW w:w="4400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32394" w:rsidRPr="00FA167B" w:rsidRDefault="00C13461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</w:t>
            </w:r>
            <w:r w:rsidR="007A1A48"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LABA vs. 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</w:t>
            </w:r>
          </w:p>
        </w:tc>
        <w:tc>
          <w:tcPr>
            <w:tcW w:w="2555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49</w:t>
            </w:r>
          </w:p>
        </w:tc>
        <w:tc>
          <w:tcPr>
            <w:tcW w:w="4400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32394" w:rsidRPr="00FA167B" w:rsidRDefault="00C13461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/LABA vs. LABA</w:t>
            </w:r>
          </w:p>
        </w:tc>
        <w:tc>
          <w:tcPr>
            <w:tcW w:w="2555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35</w:t>
            </w:r>
          </w:p>
        </w:tc>
        <w:tc>
          <w:tcPr>
            <w:tcW w:w="4400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32394" w:rsidRPr="00FA167B" w:rsidRDefault="00C13461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MA</w:t>
            </w:r>
          </w:p>
        </w:tc>
        <w:tc>
          <w:tcPr>
            <w:tcW w:w="2555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313</w:t>
            </w:r>
          </w:p>
        </w:tc>
        <w:tc>
          <w:tcPr>
            <w:tcW w:w="4400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32394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C13461" w:rsidRPr="00FA167B" w:rsidRDefault="00C13461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BA</w:t>
            </w:r>
          </w:p>
        </w:tc>
        <w:tc>
          <w:tcPr>
            <w:tcW w:w="2555" w:type="dxa"/>
            <w:vAlign w:val="center"/>
          </w:tcPr>
          <w:p w:rsidR="00C13461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81</w:t>
            </w:r>
          </w:p>
        </w:tc>
        <w:tc>
          <w:tcPr>
            <w:tcW w:w="4400" w:type="dxa"/>
            <w:vAlign w:val="center"/>
          </w:tcPr>
          <w:p w:rsidR="00C13461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C13461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C13461" w:rsidRPr="00FA167B" w:rsidRDefault="00C13461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ICS</w:t>
            </w:r>
          </w:p>
        </w:tc>
        <w:tc>
          <w:tcPr>
            <w:tcW w:w="2555" w:type="dxa"/>
            <w:vAlign w:val="center"/>
          </w:tcPr>
          <w:p w:rsidR="00C13461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37</w:t>
            </w:r>
          </w:p>
        </w:tc>
        <w:tc>
          <w:tcPr>
            <w:tcW w:w="4400" w:type="dxa"/>
            <w:vAlign w:val="center"/>
          </w:tcPr>
          <w:p w:rsidR="00C13461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C13461" w:rsidRPr="00FA167B" w:rsidRDefault="00753DC5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C13461" w:rsidRPr="00FA167B" w:rsidRDefault="00C13461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 vs. LABA</w:t>
            </w:r>
          </w:p>
        </w:tc>
        <w:tc>
          <w:tcPr>
            <w:tcW w:w="2555" w:type="dxa"/>
            <w:vAlign w:val="center"/>
          </w:tcPr>
          <w:p w:rsidR="00C13461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35</w:t>
            </w:r>
          </w:p>
        </w:tc>
        <w:tc>
          <w:tcPr>
            <w:tcW w:w="4400" w:type="dxa"/>
            <w:vAlign w:val="center"/>
          </w:tcPr>
          <w:p w:rsidR="00C13461" w:rsidRPr="00FA167B" w:rsidRDefault="00C13461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00 [0.841-0.964]</w:t>
            </w:r>
          </w:p>
        </w:tc>
        <w:tc>
          <w:tcPr>
            <w:tcW w:w="2696" w:type="dxa"/>
            <w:vAlign w:val="center"/>
          </w:tcPr>
          <w:p w:rsidR="00C13461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ail-safe N: </w:t>
            </w:r>
            <w:r w:rsidR="00C13461"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="00C13461"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k=28)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C13461" w:rsidRPr="00FA167B" w:rsidRDefault="00C13461" w:rsidP="00E91B64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BA vs. ICS</w:t>
            </w:r>
          </w:p>
        </w:tc>
        <w:tc>
          <w:tcPr>
            <w:tcW w:w="2555" w:type="dxa"/>
            <w:vAlign w:val="center"/>
          </w:tcPr>
          <w:p w:rsidR="00C13461" w:rsidRPr="00FA167B" w:rsidRDefault="00C13461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98</w:t>
            </w:r>
          </w:p>
        </w:tc>
        <w:tc>
          <w:tcPr>
            <w:tcW w:w="4400" w:type="dxa"/>
            <w:vAlign w:val="center"/>
          </w:tcPr>
          <w:p w:rsidR="00C13461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C13461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E91B64" w:rsidRPr="00FA167B" w:rsidRDefault="001158F7" w:rsidP="001158F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oderate to severe exacerbation</w:t>
            </w:r>
          </w:p>
        </w:tc>
        <w:tc>
          <w:tcPr>
            <w:tcW w:w="2555" w:type="dxa"/>
            <w:vAlign w:val="center"/>
          </w:tcPr>
          <w:p w:rsidR="00E91B64" w:rsidRPr="00FA167B" w:rsidRDefault="00E91B6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E91B64" w:rsidRPr="00FA167B" w:rsidRDefault="00E91B6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E91B64" w:rsidRPr="00FA167B" w:rsidRDefault="00E91B64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lastRenderedPageBreak/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/LAB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68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/LAB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340</w:t>
            </w:r>
          </w:p>
        </w:tc>
        <w:tc>
          <w:tcPr>
            <w:tcW w:w="4400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89</w:t>
            </w:r>
          </w:p>
        </w:tc>
        <w:tc>
          <w:tcPr>
            <w:tcW w:w="4400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B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85</w:t>
            </w:r>
          </w:p>
        </w:tc>
        <w:tc>
          <w:tcPr>
            <w:tcW w:w="4400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738</w:t>
            </w:r>
          </w:p>
        </w:tc>
        <w:tc>
          <w:tcPr>
            <w:tcW w:w="4400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/LAB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676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ICS/LAB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690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ICS/LAB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21</w:t>
            </w:r>
          </w:p>
        </w:tc>
        <w:tc>
          <w:tcPr>
            <w:tcW w:w="4400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LAMA</w:t>
            </w:r>
          </w:p>
        </w:tc>
        <w:tc>
          <w:tcPr>
            <w:tcW w:w="2555" w:type="dxa"/>
            <w:vAlign w:val="center"/>
          </w:tcPr>
          <w:p w:rsidR="001158F7" w:rsidRPr="00FA167B" w:rsidRDefault="009F5138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74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/LABA vs. LABA</w:t>
            </w:r>
          </w:p>
        </w:tc>
        <w:tc>
          <w:tcPr>
            <w:tcW w:w="2555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45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MA</w:t>
            </w:r>
          </w:p>
        </w:tc>
        <w:tc>
          <w:tcPr>
            <w:tcW w:w="2555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60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BA</w:t>
            </w:r>
          </w:p>
        </w:tc>
        <w:tc>
          <w:tcPr>
            <w:tcW w:w="2555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74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ICS</w:t>
            </w:r>
          </w:p>
        </w:tc>
        <w:tc>
          <w:tcPr>
            <w:tcW w:w="2555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39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 vs. LABA</w:t>
            </w:r>
          </w:p>
        </w:tc>
        <w:tc>
          <w:tcPr>
            <w:tcW w:w="2555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69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1158F7" w:rsidP="001158F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BA vs. ICS</w:t>
            </w:r>
          </w:p>
        </w:tc>
        <w:tc>
          <w:tcPr>
            <w:tcW w:w="2555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62</w:t>
            </w:r>
          </w:p>
        </w:tc>
        <w:tc>
          <w:tcPr>
            <w:tcW w:w="4400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1158F7" w:rsidRPr="00FA167B" w:rsidRDefault="00C24836" w:rsidP="001158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1158F7" w:rsidRPr="00FA167B" w:rsidRDefault="00C24836" w:rsidP="00C248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ll-cause mortality</w:t>
            </w:r>
          </w:p>
        </w:tc>
        <w:tc>
          <w:tcPr>
            <w:tcW w:w="2555" w:type="dxa"/>
            <w:vAlign w:val="center"/>
          </w:tcPr>
          <w:p w:rsidR="001158F7" w:rsidRPr="00FA167B" w:rsidRDefault="001158F7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1158F7" w:rsidRPr="00FA167B" w:rsidRDefault="001158F7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1158F7" w:rsidRPr="00FA167B" w:rsidRDefault="001158F7" w:rsidP="001158F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/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619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/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756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11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659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lastRenderedPageBreak/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86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/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59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ICS/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311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724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ICS/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725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LAM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58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/LABA vs. 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21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M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54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99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ICS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74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 vs. LABA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72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BA vs. ICS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25</w:t>
            </w: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D460D8" w:rsidRPr="00FA167B" w:rsidRDefault="00D460D8" w:rsidP="00D460D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ardiovascular disease-related mortality</w:t>
            </w:r>
          </w:p>
        </w:tc>
        <w:tc>
          <w:tcPr>
            <w:tcW w:w="2555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D460D8" w:rsidRPr="00FA167B" w:rsidRDefault="00D460D8" w:rsidP="00D460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/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51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/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380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45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46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95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/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11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ICS/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737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lastRenderedPageBreak/>
              <w:t>LAMA/LABA vs. ICS/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87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LAM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47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/LABA vs. 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81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M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47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67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ICS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74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 vs. LABA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326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763C96" w:rsidRPr="00FA167B" w:rsidRDefault="00763C96" w:rsidP="00763C96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BA vs. ICS</w:t>
            </w:r>
          </w:p>
        </w:tc>
        <w:tc>
          <w:tcPr>
            <w:tcW w:w="2555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47</w:t>
            </w:r>
          </w:p>
        </w:tc>
        <w:tc>
          <w:tcPr>
            <w:tcW w:w="4400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763C96" w:rsidRPr="00FA167B" w:rsidRDefault="00763C96" w:rsidP="00763C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A00EBB" w:rsidRPr="00FA167B" w:rsidRDefault="00A00EBB" w:rsidP="00A00EB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ajor adverse cardiac events</w:t>
            </w:r>
          </w:p>
        </w:tc>
        <w:tc>
          <w:tcPr>
            <w:tcW w:w="2555" w:type="dxa"/>
            <w:vAlign w:val="center"/>
          </w:tcPr>
          <w:p w:rsidR="00A00EBB" w:rsidRPr="00FA167B" w:rsidRDefault="00A00EBB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A00EBB" w:rsidRPr="00FA167B" w:rsidRDefault="00A00EBB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A00EBB" w:rsidRPr="00FA167B" w:rsidRDefault="00A00EBB" w:rsidP="00763C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/LAB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68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71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B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085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ICS/LAB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06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ICS/LAB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832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LAM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650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/LABA vs. LAB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21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0A0411" w:rsidP="000A041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 vs. LAB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34</w:t>
            </w: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A0411" w:rsidRPr="00FA167B" w:rsidRDefault="009F12CA" w:rsidP="009F12C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neumonia</w:t>
            </w:r>
          </w:p>
        </w:tc>
        <w:tc>
          <w:tcPr>
            <w:tcW w:w="2555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00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696" w:type="dxa"/>
            <w:vAlign w:val="center"/>
          </w:tcPr>
          <w:p w:rsidR="000A0411" w:rsidRPr="00FA167B" w:rsidRDefault="000A0411" w:rsidP="000A04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/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91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/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33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lastRenderedPageBreak/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M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703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86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P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cebo vs. ICS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51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/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78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ICS/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759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MA/LABA vs. LAM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96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ICS/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61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LAMA/LABA vs. LAM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36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/LABA vs. 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228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M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923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59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I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CS/LABA vs. ICS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598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MA vs. LABA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42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  <w:tr w:rsidR="00FA167B" w:rsidRPr="00FA167B" w:rsidTr="00E91B6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vAlign w:val="center"/>
          </w:tcPr>
          <w:p w:rsidR="000862D3" w:rsidRPr="00FA167B" w:rsidRDefault="000862D3" w:rsidP="000862D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</w:rPr>
              <w:t>L</w:t>
            </w:r>
            <w:r w:rsidRPr="00FA167B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ABA vs. ICS</w:t>
            </w:r>
          </w:p>
        </w:tc>
        <w:tc>
          <w:tcPr>
            <w:tcW w:w="2555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A167B">
              <w:rPr>
                <w:rFonts w:ascii="Times New Roman" w:hAnsi="Times New Roman" w:cs="Times New Roman"/>
                <w:color w:val="000000" w:themeColor="text1"/>
                <w:szCs w:val="20"/>
              </w:rPr>
              <w:t>.163</w:t>
            </w:r>
          </w:p>
        </w:tc>
        <w:tc>
          <w:tcPr>
            <w:tcW w:w="4400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696" w:type="dxa"/>
            <w:vAlign w:val="center"/>
          </w:tcPr>
          <w:p w:rsidR="000862D3" w:rsidRPr="00FA167B" w:rsidRDefault="000862D3" w:rsidP="000862D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A167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</w:p>
        </w:tc>
      </w:tr>
    </w:tbl>
    <w:p w:rsidR="00A802F9" w:rsidRPr="00FA167B" w:rsidRDefault="0048101C">
      <w:pPr>
        <w:rPr>
          <w:color w:val="000000" w:themeColor="text1"/>
        </w:rPr>
      </w:pPr>
      <w:r w:rsidRPr="00FA167B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CS: inhaled corticosteroid, LABA: long-acting beta-agonist, LAMA: long-acting muscarinic antagonist, OR: odds ratio</w:t>
      </w:r>
    </w:p>
    <w:sectPr w:rsidR="00A802F9" w:rsidRPr="00FA167B" w:rsidSect="00C959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01B7" w:rsidRDefault="00E301B7" w:rsidP="00786E9C">
      <w:pPr>
        <w:spacing w:after="0" w:line="240" w:lineRule="auto"/>
      </w:pPr>
      <w:r>
        <w:separator/>
      </w:r>
    </w:p>
  </w:endnote>
  <w:endnote w:type="continuationSeparator" w:id="0">
    <w:p w:rsidR="00E301B7" w:rsidRDefault="00E301B7" w:rsidP="00786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01B7" w:rsidRDefault="00E301B7" w:rsidP="00786E9C">
      <w:pPr>
        <w:spacing w:after="0" w:line="240" w:lineRule="auto"/>
      </w:pPr>
      <w:r>
        <w:separator/>
      </w:r>
    </w:p>
  </w:footnote>
  <w:footnote w:type="continuationSeparator" w:id="0">
    <w:p w:rsidR="00E301B7" w:rsidRDefault="00E301B7" w:rsidP="00786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1EE"/>
    <w:rsid w:val="00011902"/>
    <w:rsid w:val="000862D3"/>
    <w:rsid w:val="000A0411"/>
    <w:rsid w:val="000A0F6C"/>
    <w:rsid w:val="001158F7"/>
    <w:rsid w:val="001A5D09"/>
    <w:rsid w:val="001E5387"/>
    <w:rsid w:val="00245D1F"/>
    <w:rsid w:val="00257DD1"/>
    <w:rsid w:val="0048101C"/>
    <w:rsid w:val="005A4770"/>
    <w:rsid w:val="005C01EE"/>
    <w:rsid w:val="00732E90"/>
    <w:rsid w:val="00753DC5"/>
    <w:rsid w:val="00763C96"/>
    <w:rsid w:val="00786E9C"/>
    <w:rsid w:val="007A1A48"/>
    <w:rsid w:val="007A4BAE"/>
    <w:rsid w:val="008D1ECC"/>
    <w:rsid w:val="009F12CA"/>
    <w:rsid w:val="009F5138"/>
    <w:rsid w:val="00A00EBB"/>
    <w:rsid w:val="00A802F9"/>
    <w:rsid w:val="00AA7B7E"/>
    <w:rsid w:val="00C13461"/>
    <w:rsid w:val="00C24836"/>
    <w:rsid w:val="00C94176"/>
    <w:rsid w:val="00C95934"/>
    <w:rsid w:val="00CC7414"/>
    <w:rsid w:val="00D32394"/>
    <w:rsid w:val="00D460D8"/>
    <w:rsid w:val="00E301B7"/>
    <w:rsid w:val="00E91B64"/>
    <w:rsid w:val="00EB7ADE"/>
    <w:rsid w:val="00EF071F"/>
    <w:rsid w:val="00F202CC"/>
    <w:rsid w:val="00FA167B"/>
    <w:rsid w:val="00FA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8BCE6"/>
  <w15:chartTrackingRefBased/>
  <w15:docId w15:val="{DEDCC58A-9D62-44B3-992D-3D10E86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01E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5C01E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C959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9593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86E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86E9C"/>
  </w:style>
  <w:style w:type="paragraph" w:styleId="a5">
    <w:name w:val="footer"/>
    <w:basedOn w:val="a"/>
    <w:link w:val="Char1"/>
    <w:uiPriority w:val="99"/>
    <w:unhideWhenUsed/>
    <w:rsid w:val="00786E9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86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이현우</cp:lastModifiedBy>
  <cp:revision>3</cp:revision>
  <dcterms:created xsi:type="dcterms:W3CDTF">2019-10-08T03:33:00Z</dcterms:created>
  <dcterms:modified xsi:type="dcterms:W3CDTF">2019-10-08T03:33:00Z</dcterms:modified>
</cp:coreProperties>
</file>